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4AB" w:rsidRDefault="008D50E0">
      <w:pPr>
        <w:rPr>
          <w:lang w:val="en-GB"/>
        </w:rPr>
      </w:pPr>
      <w:bookmarkStart w:id="0" w:name="_GoBack"/>
      <w:bookmarkEnd w:id="0"/>
      <w:r w:rsidRPr="001B2C9B">
        <w:rPr>
          <w:b/>
          <w:lang w:val="en-GB"/>
        </w:rPr>
        <w:t xml:space="preserve">Table </w:t>
      </w:r>
      <w:r w:rsidR="00795E1B">
        <w:rPr>
          <w:b/>
          <w:lang w:val="en-GB"/>
        </w:rPr>
        <w:t>S</w:t>
      </w:r>
      <w:r>
        <w:rPr>
          <w:b/>
          <w:lang w:val="en-GB"/>
        </w:rPr>
        <w:t>2</w:t>
      </w:r>
      <w:r w:rsidR="00117B5C">
        <w:rPr>
          <w:b/>
          <w:lang w:val="en-GB"/>
        </w:rPr>
        <w:t>:</w:t>
      </w:r>
      <w:r w:rsidR="00117B5C" w:rsidRPr="00117B5C">
        <w:t xml:space="preserve"> </w:t>
      </w:r>
      <w:r w:rsidR="00117B5C" w:rsidRPr="00117B5C">
        <w:rPr>
          <w:b/>
          <w:lang w:val="en-US"/>
        </w:rPr>
        <w:t>Number and percentage of AIDS/TB and NCD deaths by HDSS site and sex</w:t>
      </w:r>
    </w:p>
    <w:p w:rsidR="005034AB" w:rsidRDefault="005034AB">
      <w:pPr>
        <w:rPr>
          <w:lang w:val="en-GB"/>
        </w:rPr>
      </w:pP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8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117B5C" w:rsidTr="00117B5C">
        <w:trPr>
          <w:trHeight w:val="300"/>
        </w:trPr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gincourt HDSS</w:t>
            </w:r>
          </w:p>
        </w:tc>
        <w:tc>
          <w:tcPr>
            <w:tcW w:w="20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HRI HDSS</w:t>
            </w:r>
          </w:p>
        </w:tc>
        <w:tc>
          <w:tcPr>
            <w:tcW w:w="20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isumu HDSS</w:t>
            </w:r>
          </w:p>
        </w:tc>
        <w:tc>
          <w:tcPr>
            <w:tcW w:w="20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airobi HDSS</w:t>
            </w:r>
          </w:p>
        </w:tc>
      </w:tr>
      <w:tr w:rsidR="00117B5C" w:rsidTr="00117B5C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</w:tr>
      <w:tr w:rsidR="00117B5C" w:rsidTr="00117B5C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n-migr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erso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 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 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9 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9 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9 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4 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 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 691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IDS/T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8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7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-migr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erso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 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9 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 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 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 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 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 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 961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IDS/T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0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5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turn migr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erso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 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 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 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 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 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 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 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 684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IDS/T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resi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erso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6 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6 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7 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4 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4 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5 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2 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4 336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IDS/T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5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%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9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%</w:t>
            </w:r>
          </w:p>
        </w:tc>
      </w:tr>
      <w:tr w:rsidR="00117B5C" w:rsidTr="00117B5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2</w:t>
            </w:r>
          </w:p>
        </w:tc>
      </w:tr>
      <w:tr w:rsidR="00117B5C" w:rsidTr="00117B5C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%</w:t>
            </w:r>
          </w:p>
        </w:tc>
      </w:tr>
      <w:tr w:rsidR="00117B5C" w:rsidTr="00117B5C">
        <w:trPr>
          <w:trHeight w:val="29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Death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B5C" w:rsidRDefault="00117B5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6</w:t>
            </w:r>
          </w:p>
        </w:tc>
      </w:tr>
    </w:tbl>
    <w:p w:rsidR="00117B5C" w:rsidRDefault="00117B5C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t xml:space="preserve"> </w:t>
      </w:r>
    </w:p>
    <w:sectPr w:rsidR="00117B5C" w:rsidSect="00021B46">
      <w:footerReference w:type="default" r:id="rId8"/>
      <w:pgSz w:w="11906" w:h="16838"/>
      <w:pgMar w:top="1021" w:right="1418" w:bottom="102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60A3" w:rsidRDefault="008760A3" w:rsidP="00B938BB">
      <w:r>
        <w:separator/>
      </w:r>
    </w:p>
  </w:endnote>
  <w:endnote w:type="continuationSeparator" w:id="0">
    <w:p w:rsidR="008760A3" w:rsidRDefault="008760A3" w:rsidP="00B93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6887" w:rsidRDefault="00E46887">
    <w:pPr>
      <w:pStyle w:val="Footer"/>
      <w:jc w:val="right"/>
    </w:pPr>
  </w:p>
  <w:p w:rsidR="00E46887" w:rsidRDefault="00E468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60A3" w:rsidRDefault="008760A3" w:rsidP="00B938BB">
      <w:r>
        <w:separator/>
      </w:r>
    </w:p>
  </w:footnote>
  <w:footnote w:type="continuationSeparator" w:id="0">
    <w:p w:rsidR="008760A3" w:rsidRDefault="008760A3" w:rsidP="00B938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11021"/>
    <w:multiLevelType w:val="hybridMultilevel"/>
    <w:tmpl w:val="EAA8B2A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9A4315"/>
    <w:multiLevelType w:val="multilevel"/>
    <w:tmpl w:val="43EE52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">
    <w:nsid w:val="35F06BFA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3A341739"/>
    <w:multiLevelType w:val="multilevel"/>
    <w:tmpl w:val="1C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4">
    <w:nsid w:val="3BB2590E"/>
    <w:multiLevelType w:val="multilevel"/>
    <w:tmpl w:val="7F16169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81B6882"/>
    <w:multiLevelType w:val="hybridMultilevel"/>
    <w:tmpl w:val="4E76556A"/>
    <w:lvl w:ilvl="0" w:tplc="9252C648">
      <w:start w:val="1998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3A62BD9"/>
    <w:multiLevelType w:val="multilevel"/>
    <w:tmpl w:val="43EE52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7">
    <w:nsid w:val="64BC46F9"/>
    <w:multiLevelType w:val="hybridMultilevel"/>
    <w:tmpl w:val="8F3A0ABA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9242BB"/>
    <w:multiLevelType w:val="hybridMultilevel"/>
    <w:tmpl w:val="8286DD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086346"/>
    <w:multiLevelType w:val="multilevel"/>
    <w:tmpl w:val="E578A82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3"/>
  </w:num>
  <w:num w:numId="5">
    <w:abstractNumId w:val="8"/>
  </w:num>
  <w:num w:numId="6">
    <w:abstractNumId w:val="5"/>
  </w:num>
  <w:num w:numId="7">
    <w:abstractNumId w:val="4"/>
  </w:num>
  <w:num w:numId="8">
    <w:abstractNumId w:val="1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2"/>
  </w:docVars>
  <w:rsids>
    <w:rsidRoot w:val="00612053"/>
    <w:rsid w:val="00021B46"/>
    <w:rsid w:val="000248A6"/>
    <w:rsid w:val="000607F1"/>
    <w:rsid w:val="00065D92"/>
    <w:rsid w:val="00077E0E"/>
    <w:rsid w:val="00091DD7"/>
    <w:rsid w:val="000A0EEF"/>
    <w:rsid w:val="000C5550"/>
    <w:rsid w:val="000D58DE"/>
    <w:rsid w:val="001102C0"/>
    <w:rsid w:val="0011274F"/>
    <w:rsid w:val="00117B5C"/>
    <w:rsid w:val="002034B4"/>
    <w:rsid w:val="00226F86"/>
    <w:rsid w:val="002438F2"/>
    <w:rsid w:val="00271416"/>
    <w:rsid w:val="00280D30"/>
    <w:rsid w:val="002A2390"/>
    <w:rsid w:val="002B0A85"/>
    <w:rsid w:val="002B20AC"/>
    <w:rsid w:val="002E32A1"/>
    <w:rsid w:val="002F5AEF"/>
    <w:rsid w:val="00311D90"/>
    <w:rsid w:val="00321DCE"/>
    <w:rsid w:val="003715E2"/>
    <w:rsid w:val="003A2096"/>
    <w:rsid w:val="003A240C"/>
    <w:rsid w:val="003B4B73"/>
    <w:rsid w:val="003C0BC5"/>
    <w:rsid w:val="003D7522"/>
    <w:rsid w:val="003F30E2"/>
    <w:rsid w:val="0049421C"/>
    <w:rsid w:val="004B71B9"/>
    <w:rsid w:val="005034AB"/>
    <w:rsid w:val="00515EA5"/>
    <w:rsid w:val="0053227C"/>
    <w:rsid w:val="00534C4D"/>
    <w:rsid w:val="005668F6"/>
    <w:rsid w:val="00585CC5"/>
    <w:rsid w:val="005A7405"/>
    <w:rsid w:val="005D1474"/>
    <w:rsid w:val="005F5700"/>
    <w:rsid w:val="00604C2B"/>
    <w:rsid w:val="00612053"/>
    <w:rsid w:val="00630DE4"/>
    <w:rsid w:val="006434EC"/>
    <w:rsid w:val="0068147B"/>
    <w:rsid w:val="0068293F"/>
    <w:rsid w:val="00692ADB"/>
    <w:rsid w:val="006F19FC"/>
    <w:rsid w:val="006F5548"/>
    <w:rsid w:val="006F6252"/>
    <w:rsid w:val="0071792D"/>
    <w:rsid w:val="0072404C"/>
    <w:rsid w:val="007264DA"/>
    <w:rsid w:val="00727C54"/>
    <w:rsid w:val="007603A3"/>
    <w:rsid w:val="00783F97"/>
    <w:rsid w:val="00795E1B"/>
    <w:rsid w:val="007C4361"/>
    <w:rsid w:val="00802374"/>
    <w:rsid w:val="008760A3"/>
    <w:rsid w:val="00896866"/>
    <w:rsid w:val="008D50E0"/>
    <w:rsid w:val="008E3569"/>
    <w:rsid w:val="008F55B0"/>
    <w:rsid w:val="008F7B62"/>
    <w:rsid w:val="009165DE"/>
    <w:rsid w:val="00942FDE"/>
    <w:rsid w:val="00964A02"/>
    <w:rsid w:val="00970388"/>
    <w:rsid w:val="009B277D"/>
    <w:rsid w:val="009D1BE9"/>
    <w:rsid w:val="00A75FE7"/>
    <w:rsid w:val="00AA1D13"/>
    <w:rsid w:val="00AA5D75"/>
    <w:rsid w:val="00AE21C8"/>
    <w:rsid w:val="00B117E2"/>
    <w:rsid w:val="00B46E89"/>
    <w:rsid w:val="00B50AD3"/>
    <w:rsid w:val="00B63F7F"/>
    <w:rsid w:val="00B75B6C"/>
    <w:rsid w:val="00B76D86"/>
    <w:rsid w:val="00B938BB"/>
    <w:rsid w:val="00BB3C64"/>
    <w:rsid w:val="00BC7E19"/>
    <w:rsid w:val="00C363B1"/>
    <w:rsid w:val="00C47BE6"/>
    <w:rsid w:val="00C66D38"/>
    <w:rsid w:val="00C85CF3"/>
    <w:rsid w:val="00CB005D"/>
    <w:rsid w:val="00CB3BFB"/>
    <w:rsid w:val="00CB6884"/>
    <w:rsid w:val="00CC09A6"/>
    <w:rsid w:val="00CE3012"/>
    <w:rsid w:val="00CF4D88"/>
    <w:rsid w:val="00D12843"/>
    <w:rsid w:val="00D3601C"/>
    <w:rsid w:val="00D36701"/>
    <w:rsid w:val="00D65ED7"/>
    <w:rsid w:val="00DD3BFC"/>
    <w:rsid w:val="00DF7A44"/>
    <w:rsid w:val="00E31567"/>
    <w:rsid w:val="00E34749"/>
    <w:rsid w:val="00E420C7"/>
    <w:rsid w:val="00E46887"/>
    <w:rsid w:val="00E734AE"/>
    <w:rsid w:val="00EB0971"/>
    <w:rsid w:val="00EB3F70"/>
    <w:rsid w:val="00ED054E"/>
    <w:rsid w:val="00EF3C74"/>
    <w:rsid w:val="00F0339E"/>
    <w:rsid w:val="00F2653E"/>
    <w:rsid w:val="00F62390"/>
    <w:rsid w:val="00F66B97"/>
    <w:rsid w:val="00F71EC5"/>
    <w:rsid w:val="00F72786"/>
    <w:rsid w:val="00F76CB3"/>
    <w:rsid w:val="00FE72FC"/>
    <w:rsid w:val="00FF643C"/>
    <w:rsid w:val="00FF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05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2053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053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053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053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053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05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053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053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053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05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05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05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05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05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05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05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12053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205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05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1205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12053"/>
    <w:rPr>
      <w:b/>
      <w:bCs/>
    </w:rPr>
  </w:style>
  <w:style w:type="character" w:styleId="Emphasis">
    <w:name w:val="Emphasis"/>
    <w:uiPriority w:val="20"/>
    <w:qFormat/>
    <w:rsid w:val="0061205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12053"/>
  </w:style>
  <w:style w:type="paragraph" w:styleId="ListParagraph">
    <w:name w:val="List Paragraph"/>
    <w:basedOn w:val="Normal"/>
    <w:uiPriority w:val="34"/>
    <w:qFormat/>
    <w:rsid w:val="006120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12053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205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05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053"/>
    <w:rPr>
      <w:b/>
      <w:bCs/>
      <w:i/>
      <w:iCs/>
    </w:rPr>
  </w:style>
  <w:style w:type="character" w:styleId="SubtleEmphasis">
    <w:name w:val="Subtle Emphasis"/>
    <w:uiPriority w:val="19"/>
    <w:qFormat/>
    <w:rsid w:val="00612053"/>
    <w:rPr>
      <w:i/>
      <w:iCs/>
    </w:rPr>
  </w:style>
  <w:style w:type="character" w:styleId="IntenseEmphasis">
    <w:name w:val="Intense Emphasis"/>
    <w:uiPriority w:val="21"/>
    <w:qFormat/>
    <w:rsid w:val="00612053"/>
    <w:rPr>
      <w:b/>
      <w:bCs/>
    </w:rPr>
  </w:style>
  <w:style w:type="character" w:styleId="SubtleReference">
    <w:name w:val="Subtle Reference"/>
    <w:uiPriority w:val="31"/>
    <w:qFormat/>
    <w:rsid w:val="00612053"/>
    <w:rPr>
      <w:smallCaps/>
    </w:rPr>
  </w:style>
  <w:style w:type="character" w:styleId="IntenseReference">
    <w:name w:val="Intense Reference"/>
    <w:uiPriority w:val="32"/>
    <w:qFormat/>
    <w:rsid w:val="00612053"/>
    <w:rPr>
      <w:smallCaps/>
      <w:spacing w:val="5"/>
      <w:u w:val="single"/>
    </w:rPr>
  </w:style>
  <w:style w:type="character" w:styleId="BookTitle">
    <w:name w:val="Book Title"/>
    <w:uiPriority w:val="33"/>
    <w:qFormat/>
    <w:rsid w:val="0061205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053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12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2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0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2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0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05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12053"/>
    <w:pPr>
      <w:spacing w:before="120" w:after="120"/>
      <w:jc w:val="both"/>
    </w:pPr>
    <w:rPr>
      <w:rFonts w:ascii="Garamond" w:eastAsia="Times New Roman" w:hAnsi="Garamond" w:cs="Times New Roman"/>
      <w:b/>
      <w:bCs/>
      <w:color w:val="4F81BD"/>
      <w:sz w:val="24"/>
      <w:szCs w:val="18"/>
      <w:lang w:eastAsia="fr-BE"/>
    </w:rPr>
  </w:style>
  <w:style w:type="character" w:styleId="Hyperlink">
    <w:name w:val="Hyperlink"/>
    <w:basedOn w:val="DefaultParagraphFont"/>
    <w:uiPriority w:val="99"/>
    <w:unhideWhenUsed/>
    <w:rsid w:val="006120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053"/>
  </w:style>
  <w:style w:type="paragraph" w:styleId="Footer">
    <w:name w:val="footer"/>
    <w:basedOn w:val="Normal"/>
    <w:link w:val="Foot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053"/>
  </w:style>
  <w:style w:type="paragraph" w:styleId="FootnoteText">
    <w:name w:val="footnote text"/>
    <w:basedOn w:val="Normal"/>
    <w:link w:val="FootnoteTextChar"/>
    <w:uiPriority w:val="99"/>
    <w:semiHidden/>
    <w:unhideWhenUsed/>
    <w:rsid w:val="006120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20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205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12053"/>
  </w:style>
  <w:style w:type="paragraph" w:styleId="Revision">
    <w:name w:val="Revision"/>
    <w:hidden/>
    <w:uiPriority w:val="99"/>
    <w:semiHidden/>
    <w:rsid w:val="0061205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1205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1205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05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2053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053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053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053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053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05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053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053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053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05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05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05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05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05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05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05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12053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205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05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1205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12053"/>
    <w:rPr>
      <w:b/>
      <w:bCs/>
    </w:rPr>
  </w:style>
  <w:style w:type="character" w:styleId="Emphasis">
    <w:name w:val="Emphasis"/>
    <w:uiPriority w:val="20"/>
    <w:qFormat/>
    <w:rsid w:val="0061205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12053"/>
  </w:style>
  <w:style w:type="paragraph" w:styleId="ListParagraph">
    <w:name w:val="List Paragraph"/>
    <w:basedOn w:val="Normal"/>
    <w:uiPriority w:val="34"/>
    <w:qFormat/>
    <w:rsid w:val="006120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12053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205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05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053"/>
    <w:rPr>
      <w:b/>
      <w:bCs/>
      <w:i/>
      <w:iCs/>
    </w:rPr>
  </w:style>
  <w:style w:type="character" w:styleId="SubtleEmphasis">
    <w:name w:val="Subtle Emphasis"/>
    <w:uiPriority w:val="19"/>
    <w:qFormat/>
    <w:rsid w:val="00612053"/>
    <w:rPr>
      <w:i/>
      <w:iCs/>
    </w:rPr>
  </w:style>
  <w:style w:type="character" w:styleId="IntenseEmphasis">
    <w:name w:val="Intense Emphasis"/>
    <w:uiPriority w:val="21"/>
    <w:qFormat/>
    <w:rsid w:val="00612053"/>
    <w:rPr>
      <w:b/>
      <w:bCs/>
    </w:rPr>
  </w:style>
  <w:style w:type="character" w:styleId="SubtleReference">
    <w:name w:val="Subtle Reference"/>
    <w:uiPriority w:val="31"/>
    <w:qFormat/>
    <w:rsid w:val="00612053"/>
    <w:rPr>
      <w:smallCaps/>
    </w:rPr>
  </w:style>
  <w:style w:type="character" w:styleId="IntenseReference">
    <w:name w:val="Intense Reference"/>
    <w:uiPriority w:val="32"/>
    <w:qFormat/>
    <w:rsid w:val="00612053"/>
    <w:rPr>
      <w:smallCaps/>
      <w:spacing w:val="5"/>
      <w:u w:val="single"/>
    </w:rPr>
  </w:style>
  <w:style w:type="character" w:styleId="BookTitle">
    <w:name w:val="Book Title"/>
    <w:uiPriority w:val="33"/>
    <w:qFormat/>
    <w:rsid w:val="0061205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053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12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2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0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2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0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05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12053"/>
    <w:pPr>
      <w:spacing w:before="120" w:after="120"/>
      <w:jc w:val="both"/>
    </w:pPr>
    <w:rPr>
      <w:rFonts w:ascii="Garamond" w:eastAsia="Times New Roman" w:hAnsi="Garamond" w:cs="Times New Roman"/>
      <w:b/>
      <w:bCs/>
      <w:color w:val="4F81BD"/>
      <w:sz w:val="24"/>
      <w:szCs w:val="18"/>
      <w:lang w:eastAsia="fr-BE"/>
    </w:rPr>
  </w:style>
  <w:style w:type="character" w:styleId="Hyperlink">
    <w:name w:val="Hyperlink"/>
    <w:basedOn w:val="DefaultParagraphFont"/>
    <w:uiPriority w:val="99"/>
    <w:unhideWhenUsed/>
    <w:rsid w:val="006120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053"/>
  </w:style>
  <w:style w:type="paragraph" w:styleId="Footer">
    <w:name w:val="footer"/>
    <w:basedOn w:val="Normal"/>
    <w:link w:val="Foot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053"/>
  </w:style>
  <w:style w:type="paragraph" w:styleId="FootnoteText">
    <w:name w:val="footnote text"/>
    <w:basedOn w:val="Normal"/>
    <w:link w:val="FootnoteTextChar"/>
    <w:uiPriority w:val="99"/>
    <w:semiHidden/>
    <w:unhideWhenUsed/>
    <w:rsid w:val="006120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20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205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12053"/>
  </w:style>
  <w:style w:type="paragraph" w:styleId="Revision">
    <w:name w:val="Revision"/>
    <w:hidden/>
    <w:uiPriority w:val="99"/>
    <w:semiHidden/>
    <w:rsid w:val="0061205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1205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1205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2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954</Characters>
  <Application>Microsoft Office Word</Application>
  <DocSecurity>0</DocSecurity>
  <Lines>318</Lines>
  <Paragraphs>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TUBLE</cp:lastModifiedBy>
  <cp:revision>6</cp:revision>
  <cp:lastPrinted>2018-07-02T13:20:00Z</cp:lastPrinted>
  <dcterms:created xsi:type="dcterms:W3CDTF">2018-07-02T13:28:00Z</dcterms:created>
  <dcterms:modified xsi:type="dcterms:W3CDTF">2018-07-17T22:14:00Z</dcterms:modified>
</cp:coreProperties>
</file>